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131314" w14:textId="77777777" w:rsidR="00245412" w:rsidRDefault="00245412"/>
    <w:tbl>
      <w:tblPr>
        <w:tblW w:w="9724" w:type="dxa"/>
        <w:tblLook w:val="04A0" w:firstRow="1" w:lastRow="0" w:firstColumn="1" w:lastColumn="0" w:noHBand="0" w:noVBand="1"/>
      </w:tblPr>
      <w:tblGrid>
        <w:gridCol w:w="2500"/>
        <w:gridCol w:w="416"/>
        <w:gridCol w:w="2500"/>
        <w:gridCol w:w="266"/>
        <w:gridCol w:w="1831"/>
        <w:gridCol w:w="222"/>
        <w:gridCol w:w="1989"/>
      </w:tblGrid>
      <w:tr w:rsidR="00246B61" w:rsidRPr="00246B61" w14:paraId="73A5369E" w14:textId="77777777" w:rsidTr="00246B61">
        <w:trPr>
          <w:trHeight w:val="315"/>
        </w:trPr>
        <w:tc>
          <w:tcPr>
            <w:tcW w:w="9724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35EC1D" w14:textId="77777777" w:rsidR="00245412" w:rsidRPr="00FD2105" w:rsidRDefault="00245412" w:rsidP="002454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10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pendix B</w:t>
            </w:r>
          </w:p>
          <w:p w14:paraId="412CEDA2" w14:textId="2D1B8FC7" w:rsidR="00246B61" w:rsidRPr="00246B61" w:rsidRDefault="00246B61" w:rsidP="002454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</w:t>
            </w:r>
            <w:r w:rsidR="00245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</w:t>
            </w:r>
            <w:bookmarkStart w:id="0" w:name="_GoBack"/>
            <w:bookmarkEnd w:id="0"/>
            <w:r w:rsidRPr="00246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Effects of past behavior on Lombardy sample model</w:t>
            </w:r>
            <w:r w:rsidR="0019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9208A" w:rsidRPr="0019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differences between path coefficients</w:t>
            </w:r>
          </w:p>
        </w:tc>
      </w:tr>
      <w:tr w:rsidR="00246B61" w:rsidRPr="00246B61" w14:paraId="0B1B6B71" w14:textId="77777777" w:rsidTr="00245412">
        <w:trPr>
          <w:trHeight w:val="300"/>
        </w:trPr>
        <w:tc>
          <w:tcPr>
            <w:tcW w:w="5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3247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Direct effect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E9067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6AB9C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β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8AF8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9F2FB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</w:tr>
      <w:tr w:rsidR="00246B61" w:rsidRPr="00246B61" w14:paraId="3DB15BD1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82E0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Past Physical Activit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A764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5CE6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Autonomous Motiva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DEE4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83B5" w14:textId="5BFDB0FD" w:rsidR="00246B61" w:rsidRPr="00246B61" w:rsidRDefault="00054E6E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BC7DAC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="00246B61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54</w:t>
            </w:r>
            <w:r w:rsidR="00BC357E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770C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FCBFC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6B61" w:rsidRPr="00246B61" w14:paraId="1B92042C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28A2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Past Physical Activit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A22C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4B39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Attitude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B05C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8D6B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0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0D19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6003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6B61" w:rsidRPr="00246B61" w14:paraId="46378416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BE7C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Past Physical Activit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8539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9DF2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Subjective Norm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1645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283C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0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7777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D8C3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6B61" w:rsidRPr="00246B61" w14:paraId="63499625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1243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Past Physical Activit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7F1C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4F27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PB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8049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2066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0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C586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4F58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6B61" w:rsidRPr="00246B61" w14:paraId="3070FAEE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E59B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Past Physical Activit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2ED1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FB05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Inten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A24A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E8EA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0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58C3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7FF12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6B61" w:rsidRPr="00246B61" w14:paraId="18CA7D5F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4870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Past Physical Activit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E893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1ADB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Current Physical Activit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1A08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498C" w14:textId="77777777" w:rsidR="00246B61" w:rsidRPr="00246B61" w:rsidRDefault="00054E6E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</w:t>
            </w:r>
            <w:r w:rsidR="00246B61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415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52E2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6579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6B61" w:rsidRPr="00246B61" w14:paraId="171DFB1B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851A5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Past Physical Activit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10042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3AB3B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Anxiety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CECAC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04E3C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069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64623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AD8D99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6B61" w:rsidRPr="00246B61" w14:paraId="6852921F" w14:textId="77777777" w:rsidTr="00245412">
        <w:trPr>
          <w:trHeight w:val="300"/>
        </w:trPr>
        <w:tc>
          <w:tcPr>
            <w:tcW w:w="5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6EA16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Path coefficients controlling for past behavior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F3F6E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15F77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1F7D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0CCE49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z-test</w:t>
            </w:r>
          </w:p>
        </w:tc>
      </w:tr>
      <w:tr w:rsidR="00246B61" w:rsidRPr="00246B61" w14:paraId="01EB6ACB" w14:textId="77777777" w:rsidTr="00245412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93AA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Autonomous Motivation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C9E2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B6DE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Attitude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65B2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5207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354**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B3D4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AB54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054E6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</w:tr>
      <w:tr w:rsidR="00246B61" w:rsidRPr="00246B61" w14:paraId="0F9A4D7C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A6D8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Autonomous Motivatio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6FAF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546F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Subjective Norm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E137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F257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203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DB16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888C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054E6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434</w:t>
            </w:r>
          </w:p>
        </w:tc>
      </w:tr>
      <w:tr w:rsidR="00246B61" w:rsidRPr="00246B61" w14:paraId="6B58C5CE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53BB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Autonomous Motivatio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03ED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7083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PB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547D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25D7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405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6845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FDA0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054E6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246B61" w:rsidRPr="00246B61" w14:paraId="25FDCFDB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5224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Autonomous Motivatio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14E8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DC5A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Inten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3AE4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20A1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197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BE97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9BAC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054E6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500</w:t>
            </w:r>
          </w:p>
        </w:tc>
      </w:tr>
      <w:tr w:rsidR="00246B61" w:rsidRPr="00246B61" w14:paraId="5D212C68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CB25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Attitude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01F6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2B0F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Inten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BF7B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B423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255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967B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B897" w14:textId="77777777" w:rsidR="00246B61" w:rsidRPr="00246B61" w:rsidRDefault="00054E6E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.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021</w:t>
            </w:r>
          </w:p>
        </w:tc>
      </w:tr>
      <w:tr w:rsidR="00246B61" w:rsidRPr="00246B61" w14:paraId="4A3F037F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6A6C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Subjective Norm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8681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D177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Inten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8A76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AE9A" w14:textId="77777777" w:rsidR="00246B61" w:rsidRPr="00246B61" w:rsidRDefault="00054E6E" w:rsidP="00054E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</w:t>
            </w:r>
            <w:r w:rsidR="00246B61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2CB3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B873" w14:textId="77777777" w:rsidR="00246B61" w:rsidRPr="00246B61" w:rsidRDefault="00054E6E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005</w:t>
            </w:r>
          </w:p>
        </w:tc>
      </w:tr>
      <w:tr w:rsidR="00246B61" w:rsidRPr="00246B61" w14:paraId="76AF2E6C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F24E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PB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8C01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CAF7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Inten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664E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B2D9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525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1A0E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623B" w14:textId="77777777" w:rsidR="00246B61" w:rsidRPr="00246B61" w:rsidRDefault="00054E6E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013</w:t>
            </w:r>
          </w:p>
        </w:tc>
      </w:tr>
      <w:tr w:rsidR="00246B61" w:rsidRPr="00246B61" w14:paraId="79CDA3B6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DFE5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Intentio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1502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A5C5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Current Physical Activit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71AD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BE1C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437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FDDA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918D" w14:textId="77777777" w:rsidR="00246B61" w:rsidRPr="00246B61" w:rsidRDefault="00054E6E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-5</w:t>
            </w:r>
            <w:r w:rsidR="00246B61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686***</w:t>
            </w:r>
          </w:p>
        </w:tc>
      </w:tr>
      <w:tr w:rsidR="00246B61" w:rsidRPr="00246B61" w14:paraId="66B2E636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86FC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Anxiet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53C8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D826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Attitude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285B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233F" w14:textId="77777777" w:rsidR="00246B61" w:rsidRPr="00246B61" w:rsidRDefault="00054E6E" w:rsidP="00054E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246B61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0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E8D9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B92D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054E6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090</w:t>
            </w:r>
          </w:p>
        </w:tc>
      </w:tr>
      <w:tr w:rsidR="00246B61" w:rsidRPr="00246B61" w14:paraId="18E86312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90E9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Anxiet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3F0B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6156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Subjective Norm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0000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DF15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104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15B9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4608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054E6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057</w:t>
            </w:r>
          </w:p>
        </w:tc>
      </w:tr>
      <w:tr w:rsidR="00246B61" w:rsidRPr="00246B61" w14:paraId="6C1F3086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6BED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Anxiet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3A64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D941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PB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8507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4578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199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E40A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0622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054E6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46B61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</w:tr>
      <w:tr w:rsidR="00246B61" w:rsidRPr="00246B61" w14:paraId="0FEC0B2C" w14:textId="77777777" w:rsidTr="0024541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56D49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Anxiet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E2C84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b/>
                <w:bCs/>
                <w:color w:val="000000"/>
              </w:rPr>
              <w:t>→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E70C2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Intentio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B425" w14:textId="77777777" w:rsidR="00246B61" w:rsidRPr="00246B61" w:rsidRDefault="00246B61" w:rsidP="00246B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6B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3B7F9" w14:textId="77777777" w:rsidR="00246B61" w:rsidRPr="00246B61" w:rsidRDefault="00054E6E" w:rsidP="00054E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</w:t>
            </w:r>
            <w:r w:rsidR="00246B61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59EB4" w14:textId="77777777" w:rsidR="00246B61" w:rsidRPr="00246B61" w:rsidRDefault="00246B61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631AA" w14:textId="77777777" w:rsidR="00246B61" w:rsidRPr="00246B61" w:rsidRDefault="00054E6E" w:rsidP="00246B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="00246B61" w:rsidRPr="00246B61">
              <w:rPr>
                <w:rFonts w:ascii="Calibri" w:eastAsia="Times New Roman" w:hAnsi="Calibri" w:cs="Times New Roman"/>
                <w:color w:val="000000"/>
              </w:rPr>
              <w:t>079</w:t>
            </w:r>
          </w:p>
        </w:tc>
      </w:tr>
      <w:tr w:rsidR="00246B61" w:rsidRPr="00246B61" w14:paraId="46C7CD46" w14:textId="77777777" w:rsidTr="00246B61">
        <w:trPr>
          <w:trHeight w:val="315"/>
        </w:trPr>
        <w:tc>
          <w:tcPr>
            <w:tcW w:w="97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5443D" w14:textId="77777777" w:rsidR="00246B61" w:rsidRPr="00246B61" w:rsidRDefault="00246B61" w:rsidP="00246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B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246B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BC = Perceived Behavioral Control; </w:t>
            </w:r>
            <w:r w:rsidRPr="00246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6B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246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01; 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6B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246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1; 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6B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246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5.</w:t>
            </w:r>
          </w:p>
        </w:tc>
      </w:tr>
    </w:tbl>
    <w:p w14:paraId="7A1ACCAB" w14:textId="77777777" w:rsidR="00AE2778" w:rsidRDefault="00AE2778"/>
    <w:sectPr w:rsidR="00AE27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B61"/>
    <w:rsid w:val="00054E6E"/>
    <w:rsid w:val="0019208A"/>
    <w:rsid w:val="00245412"/>
    <w:rsid w:val="00246B61"/>
    <w:rsid w:val="002F3B57"/>
    <w:rsid w:val="007E7153"/>
    <w:rsid w:val="00AE2778"/>
    <w:rsid w:val="00BC357E"/>
    <w:rsid w:val="00BC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64AB2"/>
  <w15:chartTrackingRefBased/>
  <w15:docId w15:val="{7B441E31-BF4F-4B28-9404-71B7FADDE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39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iew X</dc:creator>
  <cp:keywords/>
  <dc:description/>
  <cp:lastModifiedBy>Federica Galli</cp:lastModifiedBy>
  <cp:revision>2</cp:revision>
  <cp:lastPrinted>2020-05-15T17:42:00Z</cp:lastPrinted>
  <dcterms:created xsi:type="dcterms:W3CDTF">2020-07-17T15:56:00Z</dcterms:created>
  <dcterms:modified xsi:type="dcterms:W3CDTF">2020-07-17T15:56:00Z</dcterms:modified>
</cp:coreProperties>
</file>